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74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63"/>
        <w:gridCol w:w="1454"/>
        <w:gridCol w:w="2469"/>
        <w:gridCol w:w="1454"/>
      </w:tblGrid>
      <w:tr w:rsidR="00017F5B" w:rsidRPr="00017F5B" w14:paraId="3AB6FEB5" w14:textId="77777777" w:rsidTr="00017F5B">
        <w:trPr>
          <w:trHeight w:val="315"/>
        </w:trPr>
        <w:tc>
          <w:tcPr>
            <w:tcW w:w="7440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D6563B" w14:textId="1F102988" w:rsidR="00017F5B" w:rsidRPr="00017F5B" w:rsidRDefault="00054D69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pt-BR"/>
                <w14:ligatures w14:val="none"/>
              </w:rPr>
              <w:t>Table S1</w:t>
            </w:r>
            <w:r w:rsidR="00017F5B" w:rsidRPr="00017F5B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: QC metrics</w:t>
            </w:r>
          </w:p>
        </w:tc>
      </w:tr>
      <w:tr w:rsidR="00017F5B" w:rsidRPr="00017F5B" w14:paraId="40ED8F0E" w14:textId="77777777" w:rsidTr="00017F5B">
        <w:trPr>
          <w:trHeight w:val="300"/>
        </w:trPr>
        <w:tc>
          <w:tcPr>
            <w:tcW w:w="20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1956478A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SRA Accession</w:t>
            </w:r>
          </w:p>
        </w:tc>
        <w:tc>
          <w:tcPr>
            <w:tcW w:w="14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1E032E2F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Coverage</w:t>
            </w:r>
          </w:p>
        </w:tc>
        <w:tc>
          <w:tcPr>
            <w:tcW w:w="24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7B0F8BA0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Assembly Accession</w:t>
            </w:r>
          </w:p>
        </w:tc>
        <w:tc>
          <w:tcPr>
            <w:tcW w:w="14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1E6C6F11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Coverage2</w:t>
            </w:r>
          </w:p>
        </w:tc>
      </w:tr>
      <w:tr w:rsidR="00017F5B" w:rsidRPr="00017F5B" w14:paraId="609B3BFD" w14:textId="77777777" w:rsidTr="00017F5B">
        <w:trPr>
          <w:trHeight w:val="300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95E88B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Average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07223E" w14:textId="77777777" w:rsidR="00017F5B" w:rsidRPr="00017F5B" w:rsidRDefault="00017F5B" w:rsidP="00017F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91,21557045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B98734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Average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84B832" w14:textId="77777777" w:rsidR="00017F5B" w:rsidRPr="00017F5B" w:rsidRDefault="00017F5B" w:rsidP="00017F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02,2905</w:t>
            </w:r>
          </w:p>
        </w:tc>
      </w:tr>
      <w:tr w:rsidR="00017F5B" w:rsidRPr="00017F5B" w14:paraId="65DFF2F5" w14:textId="77777777" w:rsidTr="00017F5B">
        <w:trPr>
          <w:trHeight w:val="300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595358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Standard deviation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DF292B" w14:textId="77777777" w:rsidR="00017F5B" w:rsidRPr="00017F5B" w:rsidRDefault="00017F5B" w:rsidP="00017F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22,6767221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3B1410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Standard deviation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7D818E" w14:textId="77777777" w:rsidR="00017F5B" w:rsidRPr="00017F5B" w:rsidRDefault="00017F5B" w:rsidP="00017F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82,01877782</w:t>
            </w:r>
          </w:p>
        </w:tc>
      </w:tr>
      <w:tr w:rsidR="00017F5B" w:rsidRPr="00017F5B" w14:paraId="028A8F3C" w14:textId="77777777" w:rsidTr="00017F5B">
        <w:trPr>
          <w:trHeight w:val="300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78A10E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ERR10030668_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C7802F" w14:textId="77777777" w:rsidR="00017F5B" w:rsidRPr="00017F5B" w:rsidRDefault="00017F5B" w:rsidP="00017F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95,8918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8D6CB5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GCF_001701355.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90293B" w14:textId="77777777" w:rsidR="00017F5B" w:rsidRPr="00017F5B" w:rsidRDefault="00017F5B" w:rsidP="00017F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00</w:t>
            </w:r>
          </w:p>
        </w:tc>
      </w:tr>
      <w:tr w:rsidR="00017F5B" w:rsidRPr="00017F5B" w14:paraId="107CE70A" w14:textId="77777777" w:rsidTr="00017F5B">
        <w:trPr>
          <w:trHeight w:val="300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A59943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ERR10030668_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F5561E" w14:textId="77777777" w:rsidR="00017F5B" w:rsidRPr="00017F5B" w:rsidRDefault="00017F5B" w:rsidP="00017F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92,7573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F57EEA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GCF_001701365.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128B76" w14:textId="77777777" w:rsidR="00017F5B" w:rsidRPr="00017F5B" w:rsidRDefault="00017F5B" w:rsidP="00017F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00</w:t>
            </w:r>
          </w:p>
        </w:tc>
      </w:tr>
      <w:tr w:rsidR="00017F5B" w:rsidRPr="00017F5B" w14:paraId="56A1105D" w14:textId="77777777" w:rsidTr="00017F5B">
        <w:trPr>
          <w:trHeight w:val="300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B834D0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ERR10030671_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CEE2A9" w14:textId="77777777" w:rsidR="00017F5B" w:rsidRPr="00017F5B" w:rsidRDefault="00017F5B" w:rsidP="00017F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86,0194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DA31BC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GCF_001701445.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B29F95" w14:textId="77777777" w:rsidR="00017F5B" w:rsidRPr="00017F5B" w:rsidRDefault="00017F5B" w:rsidP="00017F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00</w:t>
            </w:r>
          </w:p>
        </w:tc>
      </w:tr>
      <w:tr w:rsidR="00017F5B" w:rsidRPr="00017F5B" w14:paraId="0140AC67" w14:textId="77777777" w:rsidTr="00017F5B">
        <w:trPr>
          <w:trHeight w:val="300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FD9593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ERR10030675_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6027C8" w14:textId="77777777" w:rsidR="00017F5B" w:rsidRPr="00017F5B" w:rsidRDefault="00017F5B" w:rsidP="00017F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94,177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E2F567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GCF_001701505.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ED50C6" w14:textId="77777777" w:rsidR="00017F5B" w:rsidRPr="00017F5B" w:rsidRDefault="00017F5B" w:rsidP="00017F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00</w:t>
            </w:r>
          </w:p>
        </w:tc>
      </w:tr>
      <w:tr w:rsidR="00017F5B" w:rsidRPr="00017F5B" w14:paraId="4CE4B462" w14:textId="77777777" w:rsidTr="00017F5B">
        <w:trPr>
          <w:trHeight w:val="300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22912F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ERR10030675_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288088" w14:textId="77777777" w:rsidR="00017F5B" w:rsidRPr="00017F5B" w:rsidRDefault="00017F5B" w:rsidP="00017F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88,0089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D7B92F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GCF_001701525.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E8251E" w14:textId="77777777" w:rsidR="00017F5B" w:rsidRPr="00017F5B" w:rsidRDefault="00017F5B" w:rsidP="00017F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00</w:t>
            </w:r>
          </w:p>
        </w:tc>
      </w:tr>
      <w:tr w:rsidR="00017F5B" w:rsidRPr="00017F5B" w14:paraId="12EF08A5" w14:textId="77777777" w:rsidTr="00017F5B">
        <w:trPr>
          <w:trHeight w:val="300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E8EE30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ERR10030682_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06986F" w14:textId="77777777" w:rsidR="00017F5B" w:rsidRPr="00017F5B" w:rsidRDefault="00017F5B" w:rsidP="00017F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83,3964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128A82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GCF_001701555.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5848D5" w14:textId="77777777" w:rsidR="00017F5B" w:rsidRPr="00017F5B" w:rsidRDefault="00017F5B" w:rsidP="00017F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00</w:t>
            </w:r>
          </w:p>
        </w:tc>
      </w:tr>
      <w:tr w:rsidR="00017F5B" w:rsidRPr="00017F5B" w14:paraId="3F4CC37F" w14:textId="77777777" w:rsidTr="00017F5B">
        <w:trPr>
          <w:trHeight w:val="300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2B5FAE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ERR10030696_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0289D3" w14:textId="77777777" w:rsidR="00017F5B" w:rsidRPr="00017F5B" w:rsidRDefault="00017F5B" w:rsidP="00017F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79,3539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6E47FB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GCF_001701895.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CC4A57" w14:textId="77777777" w:rsidR="00017F5B" w:rsidRPr="00017F5B" w:rsidRDefault="00017F5B" w:rsidP="00017F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00</w:t>
            </w:r>
          </w:p>
        </w:tc>
      </w:tr>
      <w:tr w:rsidR="00017F5B" w:rsidRPr="00017F5B" w14:paraId="11CE15DF" w14:textId="77777777" w:rsidTr="00017F5B">
        <w:trPr>
          <w:trHeight w:val="300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F4BB72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ERR10030696_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C7FC3A" w14:textId="77777777" w:rsidR="00017F5B" w:rsidRPr="00017F5B" w:rsidRDefault="00017F5B" w:rsidP="00017F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75,1837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2401A1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GCF_001701925.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5F5F0C" w14:textId="77777777" w:rsidR="00017F5B" w:rsidRPr="00017F5B" w:rsidRDefault="00017F5B" w:rsidP="00017F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00</w:t>
            </w:r>
          </w:p>
        </w:tc>
      </w:tr>
      <w:tr w:rsidR="00017F5B" w:rsidRPr="00017F5B" w14:paraId="3C141F5C" w14:textId="77777777" w:rsidTr="00017F5B">
        <w:trPr>
          <w:trHeight w:val="300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29BC91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ERR10030697_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33D521" w14:textId="77777777" w:rsidR="00017F5B" w:rsidRPr="00017F5B" w:rsidRDefault="00017F5B" w:rsidP="00017F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85,1978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840D48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GCF_001701975.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FE6921" w14:textId="77777777" w:rsidR="00017F5B" w:rsidRPr="00017F5B" w:rsidRDefault="00017F5B" w:rsidP="00017F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00</w:t>
            </w:r>
          </w:p>
        </w:tc>
      </w:tr>
      <w:tr w:rsidR="00017F5B" w:rsidRPr="00017F5B" w14:paraId="2162B9F4" w14:textId="77777777" w:rsidTr="00017F5B">
        <w:trPr>
          <w:trHeight w:val="300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03D660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ERR10030700_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44056F" w14:textId="77777777" w:rsidR="00017F5B" w:rsidRPr="00017F5B" w:rsidRDefault="00017F5B" w:rsidP="00017F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82,5589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911DD0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GCF_001702035.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3167AA" w14:textId="77777777" w:rsidR="00017F5B" w:rsidRPr="00017F5B" w:rsidRDefault="00017F5B" w:rsidP="00017F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00</w:t>
            </w:r>
          </w:p>
        </w:tc>
      </w:tr>
      <w:tr w:rsidR="00017F5B" w:rsidRPr="00017F5B" w14:paraId="25FE5031" w14:textId="77777777" w:rsidTr="00017F5B">
        <w:trPr>
          <w:trHeight w:val="300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848D45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ERR10030700_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2C82C7" w14:textId="77777777" w:rsidR="00017F5B" w:rsidRPr="00017F5B" w:rsidRDefault="00017F5B" w:rsidP="00017F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76,7399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A21005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GCF_002197505.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4D4FE0" w14:textId="77777777" w:rsidR="00017F5B" w:rsidRPr="00017F5B" w:rsidRDefault="00017F5B" w:rsidP="00017F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85</w:t>
            </w:r>
          </w:p>
        </w:tc>
      </w:tr>
      <w:tr w:rsidR="00017F5B" w:rsidRPr="00017F5B" w14:paraId="57E25341" w14:textId="77777777" w:rsidTr="00017F5B">
        <w:trPr>
          <w:trHeight w:val="300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573F8B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ERR10030701_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2D85DF" w14:textId="77777777" w:rsidR="00017F5B" w:rsidRPr="00017F5B" w:rsidRDefault="00017F5B" w:rsidP="00017F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87,6342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7595B4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GCF_002235325.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FCDE20" w14:textId="77777777" w:rsidR="00017F5B" w:rsidRPr="00017F5B" w:rsidRDefault="00017F5B" w:rsidP="00017F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355</w:t>
            </w:r>
          </w:p>
        </w:tc>
      </w:tr>
      <w:tr w:rsidR="00017F5B" w:rsidRPr="00017F5B" w14:paraId="54B46484" w14:textId="77777777" w:rsidTr="00017F5B">
        <w:trPr>
          <w:trHeight w:val="300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A0D874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ERR10030701_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9CACEF" w14:textId="77777777" w:rsidR="00017F5B" w:rsidRPr="00017F5B" w:rsidRDefault="00017F5B" w:rsidP="00017F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84,2187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A34202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GCF_002235355.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284A39" w14:textId="77777777" w:rsidR="00017F5B" w:rsidRPr="00017F5B" w:rsidRDefault="00017F5B" w:rsidP="00017F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311</w:t>
            </w:r>
          </w:p>
        </w:tc>
      </w:tr>
      <w:tr w:rsidR="00017F5B" w:rsidRPr="00017F5B" w14:paraId="51A1768F" w14:textId="77777777" w:rsidTr="00017F5B">
        <w:trPr>
          <w:trHeight w:val="300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8106E1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ERR10030704_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F1A0EF" w14:textId="77777777" w:rsidR="00017F5B" w:rsidRPr="00017F5B" w:rsidRDefault="00017F5B" w:rsidP="00017F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82,3892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B7B756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GCF_002235475.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010ECB" w14:textId="77777777" w:rsidR="00017F5B" w:rsidRPr="00017F5B" w:rsidRDefault="00017F5B" w:rsidP="00017F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99</w:t>
            </w:r>
          </w:p>
        </w:tc>
      </w:tr>
      <w:tr w:rsidR="00017F5B" w:rsidRPr="00017F5B" w14:paraId="14C1FD32" w14:textId="77777777" w:rsidTr="00017F5B">
        <w:trPr>
          <w:trHeight w:val="300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4E2C9B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ERR10030705_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121C49" w14:textId="77777777" w:rsidR="00017F5B" w:rsidRPr="00017F5B" w:rsidRDefault="00017F5B" w:rsidP="00017F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80,2552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D3FE87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GCF_002235535.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D84AFF" w14:textId="77777777" w:rsidR="00017F5B" w:rsidRPr="00017F5B" w:rsidRDefault="00017F5B" w:rsidP="00017F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275</w:t>
            </w:r>
          </w:p>
        </w:tc>
      </w:tr>
      <w:tr w:rsidR="00017F5B" w:rsidRPr="00017F5B" w14:paraId="3D066792" w14:textId="77777777" w:rsidTr="00017F5B">
        <w:trPr>
          <w:trHeight w:val="300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1B117F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ERR10030705_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7B2707" w14:textId="77777777" w:rsidR="00017F5B" w:rsidRPr="00017F5B" w:rsidRDefault="00017F5B" w:rsidP="00017F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75,6853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9514FB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GCF_002235895.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52A811" w14:textId="77777777" w:rsidR="00017F5B" w:rsidRPr="00017F5B" w:rsidRDefault="00017F5B" w:rsidP="00017F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27</w:t>
            </w:r>
          </w:p>
        </w:tc>
      </w:tr>
      <w:tr w:rsidR="00017F5B" w:rsidRPr="00017F5B" w14:paraId="0D7844C2" w14:textId="77777777" w:rsidTr="00017F5B">
        <w:trPr>
          <w:trHeight w:val="300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C02C3F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ERR10030707_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6E4F6B" w14:textId="77777777" w:rsidR="00017F5B" w:rsidRPr="00017F5B" w:rsidRDefault="00017F5B" w:rsidP="00017F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72,0524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E9903D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GCF_002236275.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4F623A" w14:textId="77777777" w:rsidR="00017F5B" w:rsidRPr="00017F5B" w:rsidRDefault="00017F5B" w:rsidP="00017F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62</w:t>
            </w:r>
          </w:p>
        </w:tc>
      </w:tr>
      <w:tr w:rsidR="00017F5B" w:rsidRPr="00017F5B" w14:paraId="01D44FF4" w14:textId="77777777" w:rsidTr="00017F5B">
        <w:trPr>
          <w:trHeight w:val="300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F2795A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ERR10030710_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265859" w14:textId="77777777" w:rsidR="00017F5B" w:rsidRPr="00017F5B" w:rsidRDefault="00017F5B" w:rsidP="00017F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90,8352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182254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GCF_002236305.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E9BBBE" w14:textId="77777777" w:rsidR="00017F5B" w:rsidRPr="00017F5B" w:rsidRDefault="00017F5B" w:rsidP="00017F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228</w:t>
            </w:r>
          </w:p>
        </w:tc>
      </w:tr>
      <w:tr w:rsidR="00017F5B" w:rsidRPr="00017F5B" w14:paraId="39FB5973" w14:textId="77777777" w:rsidTr="00017F5B">
        <w:trPr>
          <w:trHeight w:val="300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0BF4A5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ERR10030710_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B52FD7" w14:textId="77777777" w:rsidR="00017F5B" w:rsidRPr="00017F5B" w:rsidRDefault="00017F5B" w:rsidP="00017F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88,8143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F92A0A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GCF_002968475.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CEA0CB" w14:textId="77777777" w:rsidR="00017F5B" w:rsidRPr="00017F5B" w:rsidRDefault="00017F5B" w:rsidP="00017F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6,41</w:t>
            </w:r>
          </w:p>
        </w:tc>
      </w:tr>
      <w:tr w:rsidR="00017F5B" w:rsidRPr="00017F5B" w14:paraId="69373BEB" w14:textId="77777777" w:rsidTr="00017F5B">
        <w:trPr>
          <w:trHeight w:val="300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A3521D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ERR10030711_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920B5C" w14:textId="77777777" w:rsidR="00017F5B" w:rsidRPr="00017F5B" w:rsidRDefault="00017F5B" w:rsidP="00017F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83,1827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CAA6C3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GCF_003324315.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6C2E40" w14:textId="77777777" w:rsidR="00017F5B" w:rsidRPr="00017F5B" w:rsidRDefault="00017F5B" w:rsidP="00017F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6,21</w:t>
            </w:r>
          </w:p>
        </w:tc>
      </w:tr>
      <w:tr w:rsidR="00017F5B" w:rsidRPr="00017F5B" w14:paraId="546F88A8" w14:textId="77777777" w:rsidTr="00017F5B">
        <w:trPr>
          <w:trHeight w:val="300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028B27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ERR10030717_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A11669" w14:textId="77777777" w:rsidR="00017F5B" w:rsidRPr="00017F5B" w:rsidRDefault="00017F5B" w:rsidP="00017F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53,7503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E5794F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GCA_903171855.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6BAA43" w14:textId="77777777" w:rsidR="00017F5B" w:rsidRPr="00017F5B" w:rsidRDefault="00017F5B" w:rsidP="00017F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50</w:t>
            </w:r>
          </w:p>
        </w:tc>
      </w:tr>
      <w:tr w:rsidR="00017F5B" w:rsidRPr="00017F5B" w14:paraId="3AA39C74" w14:textId="77777777" w:rsidTr="00017F5B">
        <w:trPr>
          <w:trHeight w:val="300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DA7756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ERR10030718_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210412" w14:textId="77777777" w:rsidR="00017F5B" w:rsidRPr="00017F5B" w:rsidRDefault="00017F5B" w:rsidP="00017F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95,9769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A5FA9C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GCF_903171865.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8C04DE" w14:textId="77777777" w:rsidR="00017F5B" w:rsidRPr="00017F5B" w:rsidRDefault="00017F5B" w:rsidP="00017F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50</w:t>
            </w:r>
          </w:p>
        </w:tc>
      </w:tr>
      <w:tr w:rsidR="00017F5B" w:rsidRPr="00017F5B" w14:paraId="31752149" w14:textId="77777777" w:rsidTr="00017F5B">
        <w:trPr>
          <w:trHeight w:val="300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B5E5E2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ERR10030720_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40DD7A" w14:textId="77777777" w:rsidR="00017F5B" w:rsidRPr="00017F5B" w:rsidRDefault="00017F5B" w:rsidP="00017F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69,8382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7D6B03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GCF_903171875.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7F15D4" w14:textId="77777777" w:rsidR="00017F5B" w:rsidRPr="00017F5B" w:rsidRDefault="00017F5B" w:rsidP="00017F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50</w:t>
            </w:r>
          </w:p>
        </w:tc>
      </w:tr>
      <w:tr w:rsidR="00017F5B" w:rsidRPr="00017F5B" w14:paraId="4EF2AED0" w14:textId="77777777" w:rsidTr="00017F5B">
        <w:trPr>
          <w:trHeight w:val="300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8ABAFE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ERR10030720_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349B6E" w14:textId="77777777" w:rsidR="00017F5B" w:rsidRPr="00017F5B" w:rsidRDefault="00017F5B" w:rsidP="00017F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67,2122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3BC03A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GCF_903171895.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4A2ED1" w14:textId="77777777" w:rsidR="00017F5B" w:rsidRPr="00017F5B" w:rsidRDefault="00017F5B" w:rsidP="00017F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50</w:t>
            </w:r>
          </w:p>
        </w:tc>
      </w:tr>
      <w:tr w:rsidR="00017F5B" w:rsidRPr="00017F5B" w14:paraId="39992F14" w14:textId="77777777" w:rsidTr="00017F5B">
        <w:trPr>
          <w:trHeight w:val="300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2945D1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ERR10030722_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683E1C" w14:textId="77777777" w:rsidR="00017F5B" w:rsidRPr="00017F5B" w:rsidRDefault="00017F5B" w:rsidP="00017F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69,9149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23BA8D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GCF_903171885.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B868CC" w14:textId="77777777" w:rsidR="00017F5B" w:rsidRPr="00017F5B" w:rsidRDefault="00017F5B" w:rsidP="00017F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50</w:t>
            </w:r>
          </w:p>
        </w:tc>
      </w:tr>
      <w:tr w:rsidR="00017F5B" w:rsidRPr="00017F5B" w14:paraId="528A840D" w14:textId="77777777" w:rsidTr="00017F5B">
        <w:trPr>
          <w:trHeight w:val="300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AFEB5B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ERR10030728_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E4DAC6" w14:textId="77777777" w:rsidR="00017F5B" w:rsidRPr="00017F5B" w:rsidRDefault="00017F5B" w:rsidP="00017F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67,041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A9BA2C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GCF_903171925.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57CE19" w14:textId="77777777" w:rsidR="00017F5B" w:rsidRPr="00017F5B" w:rsidRDefault="00017F5B" w:rsidP="00017F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50</w:t>
            </w:r>
          </w:p>
        </w:tc>
      </w:tr>
      <w:tr w:rsidR="00017F5B" w:rsidRPr="00017F5B" w14:paraId="0207A91C" w14:textId="77777777" w:rsidTr="00017F5B">
        <w:trPr>
          <w:trHeight w:val="300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F8C0F0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ERR10030728_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0E8557" w14:textId="77777777" w:rsidR="00017F5B" w:rsidRPr="00017F5B" w:rsidRDefault="00017F5B" w:rsidP="00017F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61,5572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1E1F64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GCF_007655375.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A70F6C" w14:textId="77777777" w:rsidR="00017F5B" w:rsidRPr="00017F5B" w:rsidRDefault="00017F5B" w:rsidP="00017F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31</w:t>
            </w:r>
          </w:p>
        </w:tc>
      </w:tr>
      <w:tr w:rsidR="00017F5B" w:rsidRPr="00017F5B" w14:paraId="0A1C3FB1" w14:textId="77777777" w:rsidTr="00017F5B">
        <w:trPr>
          <w:trHeight w:val="300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EF48D9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ERR10030729_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CA9715" w14:textId="77777777" w:rsidR="00017F5B" w:rsidRPr="00017F5B" w:rsidRDefault="00017F5B" w:rsidP="00017F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69,8975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12E0EA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GCF_007655395.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4B3425" w14:textId="77777777" w:rsidR="00017F5B" w:rsidRPr="00017F5B" w:rsidRDefault="00017F5B" w:rsidP="00017F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27</w:t>
            </w:r>
          </w:p>
        </w:tc>
      </w:tr>
      <w:tr w:rsidR="00017F5B" w:rsidRPr="00017F5B" w14:paraId="5171A287" w14:textId="77777777" w:rsidTr="00017F5B">
        <w:trPr>
          <w:trHeight w:val="300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C43161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ERR10030730_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A74C67" w14:textId="77777777" w:rsidR="00017F5B" w:rsidRPr="00017F5B" w:rsidRDefault="00017F5B" w:rsidP="00017F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24,119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2AD021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GCF_007655405.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7F4B1D" w14:textId="77777777" w:rsidR="00017F5B" w:rsidRPr="00017F5B" w:rsidRDefault="00017F5B" w:rsidP="00017F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30</w:t>
            </w:r>
          </w:p>
        </w:tc>
      </w:tr>
      <w:tr w:rsidR="00017F5B" w:rsidRPr="00017F5B" w14:paraId="0E90B4E1" w14:textId="77777777" w:rsidTr="00017F5B">
        <w:trPr>
          <w:trHeight w:val="300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74ECCA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ERR10030730_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ACA966" w14:textId="77777777" w:rsidR="00017F5B" w:rsidRPr="00017F5B" w:rsidRDefault="00017F5B" w:rsidP="00017F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18,239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EB6161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GCF_007655445.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03B057" w14:textId="77777777" w:rsidR="00017F5B" w:rsidRPr="00017F5B" w:rsidRDefault="00017F5B" w:rsidP="00017F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33</w:t>
            </w:r>
          </w:p>
        </w:tc>
      </w:tr>
      <w:tr w:rsidR="00017F5B" w:rsidRPr="00017F5B" w14:paraId="7B38CBB6" w14:textId="77777777" w:rsidTr="00017F5B">
        <w:trPr>
          <w:trHeight w:val="300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77C2D9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ERR10030731_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7AF7FD" w14:textId="77777777" w:rsidR="00017F5B" w:rsidRPr="00017F5B" w:rsidRDefault="00017F5B" w:rsidP="00017F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69,968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889A1A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GCF_007655475.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8C8E39" w14:textId="77777777" w:rsidR="00017F5B" w:rsidRPr="00017F5B" w:rsidRDefault="00017F5B" w:rsidP="00017F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36</w:t>
            </w:r>
          </w:p>
        </w:tc>
      </w:tr>
      <w:tr w:rsidR="00017F5B" w:rsidRPr="00017F5B" w14:paraId="61E5B04A" w14:textId="77777777" w:rsidTr="00017F5B">
        <w:trPr>
          <w:trHeight w:val="300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EC0F5C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ERR10030731_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161B36" w14:textId="77777777" w:rsidR="00017F5B" w:rsidRPr="00017F5B" w:rsidRDefault="00017F5B" w:rsidP="00017F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61,8985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1E917A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GCF_007655535.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BFCB44" w14:textId="77777777" w:rsidR="00017F5B" w:rsidRPr="00017F5B" w:rsidRDefault="00017F5B" w:rsidP="00017F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34</w:t>
            </w:r>
          </w:p>
        </w:tc>
      </w:tr>
      <w:tr w:rsidR="00017F5B" w:rsidRPr="00017F5B" w14:paraId="37F58B38" w14:textId="77777777" w:rsidTr="00017F5B">
        <w:trPr>
          <w:trHeight w:val="300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A8F6C0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ERR10030732_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0F04DB" w14:textId="77777777" w:rsidR="00017F5B" w:rsidRPr="00017F5B" w:rsidRDefault="00017F5B" w:rsidP="00017F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03,983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3A2EFC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GCF_007657875.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2942D4" w14:textId="77777777" w:rsidR="00017F5B" w:rsidRPr="00017F5B" w:rsidRDefault="00017F5B" w:rsidP="00017F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27</w:t>
            </w:r>
          </w:p>
        </w:tc>
      </w:tr>
      <w:tr w:rsidR="00017F5B" w:rsidRPr="00017F5B" w14:paraId="0F21BAC8" w14:textId="77777777" w:rsidTr="00017F5B">
        <w:trPr>
          <w:trHeight w:val="300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EAB2C4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ERR10030732_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D8F7BA" w14:textId="77777777" w:rsidR="00017F5B" w:rsidRPr="00017F5B" w:rsidRDefault="00017F5B" w:rsidP="00017F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01,819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A44AFA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GCF_007657885.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DD1955" w14:textId="77777777" w:rsidR="00017F5B" w:rsidRPr="00017F5B" w:rsidRDefault="00017F5B" w:rsidP="00017F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27</w:t>
            </w:r>
          </w:p>
        </w:tc>
      </w:tr>
      <w:tr w:rsidR="00017F5B" w:rsidRPr="00017F5B" w14:paraId="60FD968B" w14:textId="77777777" w:rsidTr="00017F5B">
        <w:trPr>
          <w:trHeight w:val="300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074986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ERR10030733_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9C5C5D" w14:textId="77777777" w:rsidR="00017F5B" w:rsidRPr="00017F5B" w:rsidRDefault="00017F5B" w:rsidP="00017F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14,695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904EF4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GCF_007657905.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31A116" w14:textId="77777777" w:rsidR="00017F5B" w:rsidRPr="00017F5B" w:rsidRDefault="00017F5B" w:rsidP="00017F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29</w:t>
            </w:r>
          </w:p>
        </w:tc>
      </w:tr>
      <w:tr w:rsidR="00017F5B" w:rsidRPr="00017F5B" w14:paraId="3A49AD6E" w14:textId="77777777" w:rsidTr="00017F5B">
        <w:trPr>
          <w:trHeight w:val="300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852C42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ERR10030738_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FFD10B" w14:textId="77777777" w:rsidR="00017F5B" w:rsidRPr="00017F5B" w:rsidRDefault="00017F5B" w:rsidP="00017F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94,9064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037094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GCF_007657915.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02D8F2" w14:textId="77777777" w:rsidR="00017F5B" w:rsidRPr="00017F5B" w:rsidRDefault="00017F5B" w:rsidP="00017F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30</w:t>
            </w:r>
          </w:p>
        </w:tc>
      </w:tr>
      <w:tr w:rsidR="00017F5B" w:rsidRPr="00017F5B" w14:paraId="05DDEB1F" w14:textId="77777777" w:rsidTr="00017F5B">
        <w:trPr>
          <w:trHeight w:val="300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8F35EB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ERR10030739_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1453DD" w14:textId="77777777" w:rsidR="00017F5B" w:rsidRPr="00017F5B" w:rsidRDefault="00017F5B" w:rsidP="00017F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96,4909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E1F073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GCF_007657925.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D210DE" w14:textId="77777777" w:rsidR="00017F5B" w:rsidRPr="00017F5B" w:rsidRDefault="00017F5B" w:rsidP="00017F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29</w:t>
            </w:r>
          </w:p>
        </w:tc>
      </w:tr>
      <w:tr w:rsidR="00017F5B" w:rsidRPr="00017F5B" w14:paraId="55D40E4B" w14:textId="77777777" w:rsidTr="00017F5B">
        <w:trPr>
          <w:trHeight w:val="300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91BFE8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ERR10030739_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7BF13C" w14:textId="77777777" w:rsidR="00017F5B" w:rsidRPr="00017F5B" w:rsidRDefault="00017F5B" w:rsidP="00017F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95,9104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E26F59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GCF_007657945.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D6A065" w14:textId="77777777" w:rsidR="00017F5B" w:rsidRPr="00017F5B" w:rsidRDefault="00017F5B" w:rsidP="00017F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28</w:t>
            </w:r>
          </w:p>
        </w:tc>
      </w:tr>
      <w:tr w:rsidR="00017F5B" w:rsidRPr="00017F5B" w14:paraId="483E566E" w14:textId="77777777" w:rsidTr="00017F5B">
        <w:trPr>
          <w:trHeight w:val="300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3537A6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ERR10030741_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A4C46D" w14:textId="77777777" w:rsidR="00017F5B" w:rsidRPr="00017F5B" w:rsidRDefault="00017F5B" w:rsidP="00017F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22,475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1083BB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GCF_007657965.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9A79C5" w14:textId="77777777" w:rsidR="00017F5B" w:rsidRPr="00017F5B" w:rsidRDefault="00017F5B" w:rsidP="00017F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26</w:t>
            </w:r>
          </w:p>
        </w:tc>
      </w:tr>
      <w:tr w:rsidR="00017F5B" w:rsidRPr="00017F5B" w14:paraId="6E8587C2" w14:textId="77777777" w:rsidTr="00017F5B">
        <w:trPr>
          <w:trHeight w:val="300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8687F7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ERR10030741_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1AC594" w14:textId="77777777" w:rsidR="00017F5B" w:rsidRPr="00017F5B" w:rsidRDefault="00017F5B" w:rsidP="00017F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21,051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1A971B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GCF_007658005.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23C691" w14:textId="77777777" w:rsidR="00017F5B" w:rsidRPr="00017F5B" w:rsidRDefault="00017F5B" w:rsidP="00017F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30</w:t>
            </w:r>
          </w:p>
        </w:tc>
      </w:tr>
      <w:tr w:rsidR="00017F5B" w:rsidRPr="00017F5B" w14:paraId="407D04BC" w14:textId="77777777" w:rsidTr="00017F5B">
        <w:trPr>
          <w:trHeight w:val="300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B60A93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ERR10030743_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C06EDC" w14:textId="77777777" w:rsidR="00017F5B" w:rsidRPr="00017F5B" w:rsidRDefault="00017F5B" w:rsidP="00017F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74,4785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69D65E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51DC4B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</w:tr>
      <w:tr w:rsidR="00017F5B" w:rsidRPr="00017F5B" w14:paraId="471F780E" w14:textId="77777777" w:rsidTr="00017F5B">
        <w:trPr>
          <w:trHeight w:val="300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2B71D2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ERR10030743_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BA50BD" w14:textId="77777777" w:rsidR="00017F5B" w:rsidRPr="00017F5B" w:rsidRDefault="00017F5B" w:rsidP="00017F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72,752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B85F7E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342FEE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</w:tr>
      <w:tr w:rsidR="00017F5B" w:rsidRPr="00017F5B" w14:paraId="5D7A974D" w14:textId="77777777" w:rsidTr="00017F5B">
        <w:trPr>
          <w:trHeight w:val="300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4D8C93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lastRenderedPageBreak/>
              <w:t>ERR10030744_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16B4ED" w14:textId="77777777" w:rsidR="00017F5B" w:rsidRPr="00017F5B" w:rsidRDefault="00017F5B" w:rsidP="00017F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06,757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27B38D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1FFEB0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</w:tr>
      <w:tr w:rsidR="00017F5B" w:rsidRPr="00017F5B" w14:paraId="0B4A74DC" w14:textId="77777777" w:rsidTr="00017F5B">
        <w:trPr>
          <w:trHeight w:val="300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0B5E5B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ERR10030746_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2FACCA" w14:textId="77777777" w:rsidR="00017F5B" w:rsidRPr="00017F5B" w:rsidRDefault="00017F5B" w:rsidP="00017F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93,2224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049229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67DB07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</w:tr>
      <w:tr w:rsidR="00017F5B" w:rsidRPr="00017F5B" w14:paraId="2F4EC463" w14:textId="77777777" w:rsidTr="00017F5B">
        <w:trPr>
          <w:trHeight w:val="300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71E32E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ERR10030746_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252B96" w14:textId="77777777" w:rsidR="00017F5B" w:rsidRPr="00017F5B" w:rsidRDefault="00017F5B" w:rsidP="00017F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91,107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05E517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32AE20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</w:tr>
      <w:tr w:rsidR="00017F5B" w:rsidRPr="00017F5B" w14:paraId="47A870E1" w14:textId="77777777" w:rsidTr="00017F5B">
        <w:trPr>
          <w:trHeight w:val="300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D0DDBB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ERR10030747_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D751FC" w14:textId="77777777" w:rsidR="00017F5B" w:rsidRPr="00017F5B" w:rsidRDefault="00017F5B" w:rsidP="00017F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00,626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70FE8C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E21E12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</w:tr>
      <w:tr w:rsidR="00017F5B" w:rsidRPr="00017F5B" w14:paraId="1F3DDAAE" w14:textId="77777777" w:rsidTr="00017F5B">
        <w:trPr>
          <w:trHeight w:val="300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FF4780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ERR10030748_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66B239" w14:textId="77777777" w:rsidR="00017F5B" w:rsidRPr="00017F5B" w:rsidRDefault="00017F5B" w:rsidP="00017F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99,1529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CFFB70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EDE382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</w:tr>
      <w:tr w:rsidR="00017F5B" w:rsidRPr="00017F5B" w14:paraId="6323023C" w14:textId="77777777" w:rsidTr="00017F5B">
        <w:trPr>
          <w:trHeight w:val="300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FB00C8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ERR10030748_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59BBA5" w14:textId="77777777" w:rsidR="00017F5B" w:rsidRPr="00017F5B" w:rsidRDefault="00017F5B" w:rsidP="00017F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95,4517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806B41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9F6CF0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</w:tr>
      <w:tr w:rsidR="00017F5B" w:rsidRPr="00017F5B" w14:paraId="4A9C85F5" w14:textId="77777777" w:rsidTr="00017F5B">
        <w:trPr>
          <w:trHeight w:val="300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19A9D6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ERR10030749_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95621D" w14:textId="77777777" w:rsidR="00017F5B" w:rsidRPr="00017F5B" w:rsidRDefault="00017F5B" w:rsidP="00017F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87,7883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E1D789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169D47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</w:tr>
      <w:tr w:rsidR="00017F5B" w:rsidRPr="00017F5B" w14:paraId="7BA736D2" w14:textId="77777777" w:rsidTr="00017F5B">
        <w:trPr>
          <w:trHeight w:val="300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CBE7AF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ERR10030749_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84230E" w14:textId="77777777" w:rsidR="00017F5B" w:rsidRPr="00017F5B" w:rsidRDefault="00017F5B" w:rsidP="00017F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85,5726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419AF1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E1D4A3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</w:tr>
      <w:tr w:rsidR="00017F5B" w:rsidRPr="00017F5B" w14:paraId="6804284D" w14:textId="77777777" w:rsidTr="00017F5B">
        <w:trPr>
          <w:trHeight w:val="300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EF0CAD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ERR10030750_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C62263" w14:textId="77777777" w:rsidR="00017F5B" w:rsidRPr="00017F5B" w:rsidRDefault="00017F5B" w:rsidP="00017F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98,925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220C20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381180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</w:tr>
      <w:tr w:rsidR="00017F5B" w:rsidRPr="00017F5B" w14:paraId="6680391F" w14:textId="77777777" w:rsidTr="00017F5B">
        <w:trPr>
          <w:trHeight w:val="300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8AF2C9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ERR10030757_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90B035" w14:textId="77777777" w:rsidR="00017F5B" w:rsidRPr="00017F5B" w:rsidRDefault="00017F5B" w:rsidP="00017F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88,9863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C4BB04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479086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</w:tr>
      <w:tr w:rsidR="00017F5B" w:rsidRPr="00017F5B" w14:paraId="56A2B0DE" w14:textId="77777777" w:rsidTr="00017F5B">
        <w:trPr>
          <w:trHeight w:val="300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1C4F4C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ERR10030757_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1B0C2C" w14:textId="77777777" w:rsidR="00017F5B" w:rsidRPr="00017F5B" w:rsidRDefault="00017F5B" w:rsidP="00017F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86,0707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AECD99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1249B7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</w:tr>
      <w:tr w:rsidR="00017F5B" w:rsidRPr="00017F5B" w14:paraId="4E1C25F2" w14:textId="77777777" w:rsidTr="00017F5B">
        <w:trPr>
          <w:trHeight w:val="300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68281D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ERR10030758_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D7B6DA" w14:textId="77777777" w:rsidR="00017F5B" w:rsidRPr="00017F5B" w:rsidRDefault="00017F5B" w:rsidP="00017F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97,2971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8EACA1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815162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</w:tr>
      <w:tr w:rsidR="00017F5B" w:rsidRPr="00017F5B" w14:paraId="3BED818B" w14:textId="77777777" w:rsidTr="00017F5B">
        <w:trPr>
          <w:trHeight w:val="300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E88CCF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ERR10030759_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6E9725" w14:textId="77777777" w:rsidR="00017F5B" w:rsidRPr="00017F5B" w:rsidRDefault="00017F5B" w:rsidP="00017F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81,1323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A95E41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91A82D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</w:tr>
      <w:tr w:rsidR="00017F5B" w:rsidRPr="00017F5B" w14:paraId="3F3B9CB5" w14:textId="77777777" w:rsidTr="00017F5B">
        <w:trPr>
          <w:trHeight w:val="300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8F7801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ERR10030762_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FB9548" w14:textId="77777777" w:rsidR="00017F5B" w:rsidRPr="00017F5B" w:rsidRDefault="00017F5B" w:rsidP="00017F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09,283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9AB99C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CF4FF8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</w:tr>
      <w:tr w:rsidR="00017F5B" w:rsidRPr="00017F5B" w14:paraId="39E7A4C6" w14:textId="77777777" w:rsidTr="00017F5B">
        <w:trPr>
          <w:trHeight w:val="300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F7ADC2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ERR10030762_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D1DBCB" w14:textId="77777777" w:rsidR="00017F5B" w:rsidRPr="00017F5B" w:rsidRDefault="00017F5B" w:rsidP="00017F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05,294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E9DF60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2B3D9D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</w:tr>
      <w:tr w:rsidR="00017F5B" w:rsidRPr="00017F5B" w14:paraId="2CE09B88" w14:textId="77777777" w:rsidTr="00017F5B">
        <w:trPr>
          <w:trHeight w:val="300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A919C6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ERR10030781_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4E6C3E" w14:textId="77777777" w:rsidR="00017F5B" w:rsidRPr="00017F5B" w:rsidRDefault="00017F5B" w:rsidP="00017F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86,6041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9B398C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FBA474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</w:tr>
      <w:tr w:rsidR="00017F5B" w:rsidRPr="00017F5B" w14:paraId="2233E1DF" w14:textId="77777777" w:rsidTr="00017F5B">
        <w:trPr>
          <w:trHeight w:val="300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BB7C62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ERR10030799_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9F9C7D" w14:textId="77777777" w:rsidR="00017F5B" w:rsidRPr="00017F5B" w:rsidRDefault="00017F5B" w:rsidP="00017F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95,9233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431592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9F3152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</w:tr>
      <w:tr w:rsidR="00017F5B" w:rsidRPr="00017F5B" w14:paraId="63E479A2" w14:textId="77777777" w:rsidTr="00017F5B">
        <w:trPr>
          <w:trHeight w:val="300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6CDBA3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ERR10030820_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32DBD2" w14:textId="77777777" w:rsidR="00017F5B" w:rsidRPr="00017F5B" w:rsidRDefault="00017F5B" w:rsidP="00017F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12,503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27FECC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66CD72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</w:tr>
      <w:tr w:rsidR="00017F5B" w:rsidRPr="00017F5B" w14:paraId="0E3AD77A" w14:textId="77777777" w:rsidTr="00017F5B">
        <w:trPr>
          <w:trHeight w:val="300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1B3948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ERR10030820_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715B8B" w14:textId="77777777" w:rsidR="00017F5B" w:rsidRPr="00017F5B" w:rsidRDefault="00017F5B" w:rsidP="00017F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12,245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D1BBEA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22C05F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</w:tr>
      <w:tr w:rsidR="00017F5B" w:rsidRPr="00017F5B" w14:paraId="0BDAE239" w14:textId="77777777" w:rsidTr="00017F5B">
        <w:trPr>
          <w:trHeight w:val="300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692A6E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ERR10030821_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8D7FE7" w14:textId="77777777" w:rsidR="00017F5B" w:rsidRPr="00017F5B" w:rsidRDefault="00017F5B" w:rsidP="00017F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99,1005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706E67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4839B7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</w:tr>
      <w:tr w:rsidR="00017F5B" w:rsidRPr="00017F5B" w14:paraId="0D914A44" w14:textId="77777777" w:rsidTr="00017F5B">
        <w:trPr>
          <w:trHeight w:val="300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2555C8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ERR10030822_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58D8E3" w14:textId="77777777" w:rsidR="00017F5B" w:rsidRPr="00017F5B" w:rsidRDefault="00017F5B" w:rsidP="00017F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93,1445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854046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FFA607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</w:tr>
      <w:tr w:rsidR="00017F5B" w:rsidRPr="00017F5B" w14:paraId="272573A8" w14:textId="77777777" w:rsidTr="00017F5B">
        <w:trPr>
          <w:trHeight w:val="300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DABF96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ERR10030822_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F4AFC3" w14:textId="77777777" w:rsidR="00017F5B" w:rsidRPr="00017F5B" w:rsidRDefault="00017F5B" w:rsidP="00017F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92,001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07B69E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F578BB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</w:tr>
      <w:tr w:rsidR="00017F5B" w:rsidRPr="00017F5B" w14:paraId="01EACDA8" w14:textId="77777777" w:rsidTr="00017F5B">
        <w:trPr>
          <w:trHeight w:val="300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D2AB37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ERR10030824_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FF417F" w14:textId="77777777" w:rsidR="00017F5B" w:rsidRPr="00017F5B" w:rsidRDefault="00017F5B" w:rsidP="00017F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97,7669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80857F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8E233D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</w:tr>
      <w:tr w:rsidR="00017F5B" w:rsidRPr="00017F5B" w14:paraId="506E7EA8" w14:textId="77777777" w:rsidTr="00017F5B">
        <w:trPr>
          <w:trHeight w:val="300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E04820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ERR10030824_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3BBFE7" w14:textId="77777777" w:rsidR="00017F5B" w:rsidRPr="00017F5B" w:rsidRDefault="00017F5B" w:rsidP="00017F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96,7717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3DEE51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EC5465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</w:tr>
      <w:tr w:rsidR="00017F5B" w:rsidRPr="00017F5B" w14:paraId="4C804A40" w14:textId="77777777" w:rsidTr="00017F5B">
        <w:trPr>
          <w:trHeight w:val="300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FDD650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ERR10030826_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138863" w14:textId="77777777" w:rsidR="00017F5B" w:rsidRPr="00017F5B" w:rsidRDefault="00017F5B" w:rsidP="00017F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99,071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642930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8CED81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</w:tr>
      <w:tr w:rsidR="00017F5B" w:rsidRPr="00017F5B" w14:paraId="60F9D35A" w14:textId="77777777" w:rsidTr="00017F5B">
        <w:trPr>
          <w:trHeight w:val="300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AD51AA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ERR10030827_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22CD7C" w14:textId="77777777" w:rsidR="00017F5B" w:rsidRPr="00017F5B" w:rsidRDefault="00017F5B" w:rsidP="00017F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88,4577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31E917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C7BF11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</w:tr>
      <w:tr w:rsidR="00017F5B" w:rsidRPr="00017F5B" w14:paraId="2E5878B0" w14:textId="77777777" w:rsidTr="00017F5B">
        <w:trPr>
          <w:trHeight w:val="300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2E1E47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ERR10030862_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4C69ED" w14:textId="77777777" w:rsidR="00017F5B" w:rsidRPr="00017F5B" w:rsidRDefault="00017F5B" w:rsidP="00017F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13,229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8884BD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58FFC1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</w:tr>
      <w:tr w:rsidR="00017F5B" w:rsidRPr="00017F5B" w14:paraId="60033152" w14:textId="77777777" w:rsidTr="00017F5B">
        <w:trPr>
          <w:trHeight w:val="300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1ACF28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ERR10030863_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89F57F" w14:textId="77777777" w:rsidR="00017F5B" w:rsidRPr="00017F5B" w:rsidRDefault="00017F5B" w:rsidP="00017F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88,2214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9BB2F2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2CD563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</w:tr>
      <w:tr w:rsidR="00017F5B" w:rsidRPr="00017F5B" w14:paraId="7E8EF059" w14:textId="77777777" w:rsidTr="00017F5B">
        <w:trPr>
          <w:trHeight w:val="300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880874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ERR10030864_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B93908" w14:textId="77777777" w:rsidR="00017F5B" w:rsidRPr="00017F5B" w:rsidRDefault="00017F5B" w:rsidP="00017F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11,498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CDE184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51574C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</w:tr>
      <w:tr w:rsidR="00017F5B" w:rsidRPr="00017F5B" w14:paraId="7A727AD3" w14:textId="77777777" w:rsidTr="00017F5B">
        <w:trPr>
          <w:trHeight w:val="300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A77C32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ERR10030865_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54595D" w14:textId="77777777" w:rsidR="00017F5B" w:rsidRPr="00017F5B" w:rsidRDefault="00017F5B" w:rsidP="00017F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98,9275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F51E66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9C1230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</w:tr>
      <w:tr w:rsidR="00017F5B" w:rsidRPr="00017F5B" w14:paraId="0A9C59F8" w14:textId="77777777" w:rsidTr="00017F5B">
        <w:trPr>
          <w:trHeight w:val="300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DEE41F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ERR10030866_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E2294A" w14:textId="77777777" w:rsidR="00017F5B" w:rsidRPr="00017F5B" w:rsidRDefault="00017F5B" w:rsidP="00017F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,856292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56E649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CD2F4C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</w:tr>
      <w:tr w:rsidR="00017F5B" w:rsidRPr="00017F5B" w14:paraId="544DC353" w14:textId="77777777" w:rsidTr="00017F5B">
        <w:trPr>
          <w:trHeight w:val="300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342D2D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ERR10030867_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B5E607" w14:textId="77777777" w:rsidR="00017F5B" w:rsidRPr="00017F5B" w:rsidRDefault="00017F5B" w:rsidP="00017F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81,3559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464361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93B9DB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</w:tr>
      <w:tr w:rsidR="00017F5B" w:rsidRPr="00017F5B" w14:paraId="4A9633BC" w14:textId="77777777" w:rsidTr="00017F5B">
        <w:trPr>
          <w:trHeight w:val="300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4B2CE8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ERR10030868_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068D62" w14:textId="77777777" w:rsidR="00017F5B" w:rsidRPr="00017F5B" w:rsidRDefault="00017F5B" w:rsidP="00017F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93,2825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6ABEEC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2B20CE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</w:tr>
      <w:tr w:rsidR="00017F5B" w:rsidRPr="00017F5B" w14:paraId="1952404B" w14:textId="77777777" w:rsidTr="00017F5B">
        <w:trPr>
          <w:trHeight w:val="300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4B9646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ERR10030869_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D0F99D" w14:textId="77777777" w:rsidR="00017F5B" w:rsidRPr="00017F5B" w:rsidRDefault="00017F5B" w:rsidP="00017F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94,5493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04AB05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218E05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</w:tr>
      <w:tr w:rsidR="00017F5B" w:rsidRPr="00017F5B" w14:paraId="7E4F78C3" w14:textId="77777777" w:rsidTr="00017F5B">
        <w:trPr>
          <w:trHeight w:val="300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7934FF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ERR10030873_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F2D382" w14:textId="77777777" w:rsidR="00017F5B" w:rsidRPr="00017F5B" w:rsidRDefault="00017F5B" w:rsidP="00017F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84,1631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A8F6E6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1492C6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</w:tr>
      <w:tr w:rsidR="00017F5B" w:rsidRPr="00017F5B" w14:paraId="2828CE50" w14:textId="77777777" w:rsidTr="00017F5B">
        <w:trPr>
          <w:trHeight w:val="300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D8D1F1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ERR10030874_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FAE331" w14:textId="77777777" w:rsidR="00017F5B" w:rsidRPr="00017F5B" w:rsidRDefault="00017F5B" w:rsidP="00017F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51,375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EAA412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A51524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</w:tr>
      <w:tr w:rsidR="00017F5B" w:rsidRPr="00017F5B" w14:paraId="76814A6B" w14:textId="77777777" w:rsidTr="00017F5B">
        <w:trPr>
          <w:trHeight w:val="300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7F8A6F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ERR10030896_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EEA714" w14:textId="77777777" w:rsidR="00017F5B" w:rsidRPr="00017F5B" w:rsidRDefault="00017F5B" w:rsidP="00017F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80,374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8C938B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04F6EA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</w:tr>
      <w:tr w:rsidR="00017F5B" w:rsidRPr="00017F5B" w14:paraId="14BF4EE2" w14:textId="77777777" w:rsidTr="00017F5B">
        <w:trPr>
          <w:trHeight w:val="300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10DBC9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ERR10030897_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CCA407" w14:textId="77777777" w:rsidR="00017F5B" w:rsidRPr="00017F5B" w:rsidRDefault="00017F5B" w:rsidP="00017F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96,0884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BDA3F8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482BA6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</w:tr>
      <w:tr w:rsidR="00017F5B" w:rsidRPr="00017F5B" w14:paraId="5564DA13" w14:textId="77777777" w:rsidTr="00017F5B">
        <w:trPr>
          <w:trHeight w:val="300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41E3D6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ERR10030897_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CE30E8" w14:textId="77777777" w:rsidR="00017F5B" w:rsidRPr="00017F5B" w:rsidRDefault="00017F5B" w:rsidP="00017F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95,3182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36F58C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76B75B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</w:tr>
      <w:tr w:rsidR="00017F5B" w:rsidRPr="00017F5B" w14:paraId="674017E9" w14:textId="77777777" w:rsidTr="00017F5B">
        <w:trPr>
          <w:trHeight w:val="300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0EF7B3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ERR10030898_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415DF9" w14:textId="77777777" w:rsidR="00017F5B" w:rsidRPr="00017F5B" w:rsidRDefault="00017F5B" w:rsidP="00017F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91,8876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BF1264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3166C3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</w:tr>
      <w:tr w:rsidR="00017F5B" w:rsidRPr="00017F5B" w14:paraId="59416A09" w14:textId="77777777" w:rsidTr="00017F5B">
        <w:trPr>
          <w:trHeight w:val="300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E23404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ERR10030898_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F24649" w14:textId="77777777" w:rsidR="00017F5B" w:rsidRPr="00017F5B" w:rsidRDefault="00017F5B" w:rsidP="00017F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90,9394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7F2747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129094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</w:tr>
      <w:tr w:rsidR="00017F5B" w:rsidRPr="00017F5B" w14:paraId="7A6F1CDB" w14:textId="77777777" w:rsidTr="00017F5B">
        <w:trPr>
          <w:trHeight w:val="300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8DC73E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ERR10030899_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21658D" w14:textId="77777777" w:rsidR="00017F5B" w:rsidRPr="00017F5B" w:rsidRDefault="00017F5B" w:rsidP="00017F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79,3341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418566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A77637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</w:tr>
      <w:tr w:rsidR="00017F5B" w:rsidRPr="00017F5B" w14:paraId="74C23AE0" w14:textId="77777777" w:rsidTr="00017F5B">
        <w:trPr>
          <w:trHeight w:val="300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B2E796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ERR10030899_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6B19DE" w14:textId="77777777" w:rsidR="00017F5B" w:rsidRPr="00017F5B" w:rsidRDefault="00017F5B" w:rsidP="00017F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78,8228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CC3237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AF3647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</w:tr>
      <w:tr w:rsidR="00017F5B" w:rsidRPr="00017F5B" w14:paraId="5D55CE2B" w14:textId="77777777" w:rsidTr="00017F5B">
        <w:trPr>
          <w:trHeight w:val="300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599198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ERR10030915_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33558D" w14:textId="77777777" w:rsidR="00017F5B" w:rsidRPr="00017F5B" w:rsidRDefault="00017F5B" w:rsidP="00017F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91,7967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65DA31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7046B8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</w:tr>
      <w:tr w:rsidR="00017F5B" w:rsidRPr="00017F5B" w14:paraId="1FCCFF2D" w14:textId="77777777" w:rsidTr="00017F5B">
        <w:trPr>
          <w:trHeight w:val="300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D33E4F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ERR10030917_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0A2BC0" w14:textId="77777777" w:rsidR="00017F5B" w:rsidRPr="00017F5B" w:rsidRDefault="00017F5B" w:rsidP="00017F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84,1248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3D306D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77B0F9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</w:tr>
      <w:tr w:rsidR="00017F5B" w:rsidRPr="00017F5B" w14:paraId="389A813C" w14:textId="77777777" w:rsidTr="00017F5B">
        <w:trPr>
          <w:trHeight w:val="300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66161A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ERR10030921_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6A9220" w14:textId="77777777" w:rsidR="00017F5B" w:rsidRPr="00017F5B" w:rsidRDefault="00017F5B" w:rsidP="00017F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94,0541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74B5AF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6ACF2B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</w:tr>
      <w:tr w:rsidR="00017F5B" w:rsidRPr="00017F5B" w14:paraId="1A403BA9" w14:textId="77777777" w:rsidTr="00017F5B">
        <w:trPr>
          <w:trHeight w:val="300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5CA1C2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lastRenderedPageBreak/>
              <w:t>ERR10030925_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B64379" w14:textId="77777777" w:rsidR="00017F5B" w:rsidRPr="00017F5B" w:rsidRDefault="00017F5B" w:rsidP="00017F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04,633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477B68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5627C4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</w:tr>
      <w:tr w:rsidR="00017F5B" w:rsidRPr="00017F5B" w14:paraId="4F9BC89E" w14:textId="77777777" w:rsidTr="00017F5B">
        <w:trPr>
          <w:trHeight w:val="300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3D7160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ERR10030963_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334572" w14:textId="77777777" w:rsidR="00017F5B" w:rsidRPr="00017F5B" w:rsidRDefault="00017F5B" w:rsidP="00017F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17,848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FBEA86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60F4CB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</w:tr>
      <w:tr w:rsidR="00017F5B" w:rsidRPr="00017F5B" w14:paraId="7A6E5E09" w14:textId="77777777" w:rsidTr="00017F5B">
        <w:trPr>
          <w:trHeight w:val="300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6C2A12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ERR10030972_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96B1C2" w14:textId="77777777" w:rsidR="00017F5B" w:rsidRPr="00017F5B" w:rsidRDefault="00017F5B" w:rsidP="00017F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01,51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2E2251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E731CE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</w:tr>
      <w:tr w:rsidR="00017F5B" w:rsidRPr="00017F5B" w14:paraId="6FE918CC" w14:textId="77777777" w:rsidTr="00017F5B">
        <w:trPr>
          <w:trHeight w:val="300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1A73EF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ERR10030972_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DE818C" w14:textId="77777777" w:rsidR="00017F5B" w:rsidRPr="00017F5B" w:rsidRDefault="00017F5B" w:rsidP="00017F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00,881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1CBD17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8EDE0A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</w:tr>
      <w:tr w:rsidR="00017F5B" w:rsidRPr="00017F5B" w14:paraId="07EFAA68" w14:textId="77777777" w:rsidTr="00017F5B">
        <w:trPr>
          <w:trHeight w:val="300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692AEA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ERR10030973_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A046EC" w14:textId="77777777" w:rsidR="00017F5B" w:rsidRPr="00017F5B" w:rsidRDefault="00017F5B" w:rsidP="00017F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04,003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CDA580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52EA35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</w:tr>
      <w:tr w:rsidR="00017F5B" w:rsidRPr="00017F5B" w14:paraId="14F2DCB0" w14:textId="77777777" w:rsidTr="00017F5B">
        <w:trPr>
          <w:trHeight w:val="300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68FF46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ERR10030976_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15D7B8" w14:textId="77777777" w:rsidR="00017F5B" w:rsidRPr="00017F5B" w:rsidRDefault="00017F5B" w:rsidP="00017F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62,5547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017A63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C0DD34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</w:tr>
      <w:tr w:rsidR="00017F5B" w:rsidRPr="00017F5B" w14:paraId="2AEDB4F7" w14:textId="77777777" w:rsidTr="00017F5B">
        <w:trPr>
          <w:trHeight w:val="300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08FE07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ERR10030977_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062993" w14:textId="77777777" w:rsidR="00017F5B" w:rsidRPr="00017F5B" w:rsidRDefault="00017F5B" w:rsidP="00017F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04,264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75B217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3DCCFC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</w:tr>
      <w:tr w:rsidR="00017F5B" w:rsidRPr="00017F5B" w14:paraId="00DAB1F6" w14:textId="77777777" w:rsidTr="00017F5B">
        <w:trPr>
          <w:trHeight w:val="300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444443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ERR10030997_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FBCB0E" w14:textId="77777777" w:rsidR="00017F5B" w:rsidRPr="00017F5B" w:rsidRDefault="00017F5B" w:rsidP="00017F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68,7717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A9B6B9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D39A7D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</w:tr>
      <w:tr w:rsidR="00017F5B" w:rsidRPr="00017F5B" w14:paraId="72E54490" w14:textId="77777777" w:rsidTr="00017F5B">
        <w:trPr>
          <w:trHeight w:val="300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E9EA48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ERR10031001_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CDA3AD" w14:textId="77777777" w:rsidR="00017F5B" w:rsidRPr="00017F5B" w:rsidRDefault="00017F5B" w:rsidP="00017F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02,222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0CE8C8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4B1EB2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</w:tr>
      <w:tr w:rsidR="00017F5B" w:rsidRPr="00017F5B" w14:paraId="7E812792" w14:textId="77777777" w:rsidTr="00017F5B">
        <w:trPr>
          <w:trHeight w:val="300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844777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ERR10031001_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B68383" w14:textId="77777777" w:rsidR="00017F5B" w:rsidRPr="00017F5B" w:rsidRDefault="00017F5B" w:rsidP="00017F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00,419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E005EA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4FCD3B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</w:tr>
      <w:tr w:rsidR="00017F5B" w:rsidRPr="00017F5B" w14:paraId="2FCC7753" w14:textId="77777777" w:rsidTr="00017F5B">
        <w:trPr>
          <w:trHeight w:val="300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D815C2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ERR10031017_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C787EB" w14:textId="77777777" w:rsidR="00017F5B" w:rsidRPr="00017F5B" w:rsidRDefault="00017F5B" w:rsidP="00017F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11,689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B63768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78867E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</w:tr>
      <w:tr w:rsidR="00017F5B" w:rsidRPr="00017F5B" w14:paraId="21FBBB1B" w14:textId="77777777" w:rsidTr="00017F5B">
        <w:trPr>
          <w:trHeight w:val="300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0A860A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ERR10031017_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C51422" w14:textId="77777777" w:rsidR="00017F5B" w:rsidRPr="00017F5B" w:rsidRDefault="00017F5B" w:rsidP="00017F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11,718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A248C6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CEA779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</w:tr>
      <w:tr w:rsidR="00017F5B" w:rsidRPr="00017F5B" w14:paraId="70BEE361" w14:textId="77777777" w:rsidTr="00017F5B">
        <w:trPr>
          <w:trHeight w:val="300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45AEBC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ERR10031020_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4D376A" w14:textId="77777777" w:rsidR="00017F5B" w:rsidRPr="00017F5B" w:rsidRDefault="00017F5B" w:rsidP="00017F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16,216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53C489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A78C52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</w:tr>
      <w:tr w:rsidR="00017F5B" w:rsidRPr="00017F5B" w14:paraId="78427F93" w14:textId="77777777" w:rsidTr="00017F5B">
        <w:trPr>
          <w:trHeight w:val="300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25E5EB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ERR10031020_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F24582" w14:textId="77777777" w:rsidR="00017F5B" w:rsidRPr="00017F5B" w:rsidRDefault="00017F5B" w:rsidP="00017F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14,274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615D9A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509A76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</w:tr>
      <w:tr w:rsidR="00017F5B" w:rsidRPr="00017F5B" w14:paraId="4653876F" w14:textId="77777777" w:rsidTr="00017F5B">
        <w:trPr>
          <w:trHeight w:val="300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251B05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ERR10031021_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8A68F4" w14:textId="77777777" w:rsidR="00017F5B" w:rsidRPr="00017F5B" w:rsidRDefault="00017F5B" w:rsidP="00017F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92,9188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E94630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36687E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</w:tr>
      <w:tr w:rsidR="00017F5B" w:rsidRPr="00017F5B" w14:paraId="0B6C4D88" w14:textId="77777777" w:rsidTr="00017F5B">
        <w:trPr>
          <w:trHeight w:val="300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7F891D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ERR10031021_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BBE491" w14:textId="77777777" w:rsidR="00017F5B" w:rsidRPr="00017F5B" w:rsidRDefault="00017F5B" w:rsidP="00017F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92,0978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3C7001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A1D4C4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</w:tr>
      <w:tr w:rsidR="00017F5B" w:rsidRPr="00017F5B" w14:paraId="7460E2F9" w14:textId="77777777" w:rsidTr="00017F5B">
        <w:trPr>
          <w:trHeight w:val="300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E7044A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ERR10031134_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9C7954" w14:textId="77777777" w:rsidR="00017F5B" w:rsidRPr="00017F5B" w:rsidRDefault="00017F5B" w:rsidP="00017F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92,4334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E75B51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A6F70F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</w:tr>
      <w:tr w:rsidR="00017F5B" w:rsidRPr="00017F5B" w14:paraId="401C6F52" w14:textId="77777777" w:rsidTr="00017F5B">
        <w:trPr>
          <w:trHeight w:val="300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F05335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ERR10031135_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B4EFB1" w14:textId="77777777" w:rsidR="00017F5B" w:rsidRPr="00017F5B" w:rsidRDefault="00017F5B" w:rsidP="00017F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12,757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5C5888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BD1D5E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</w:tr>
      <w:tr w:rsidR="00017F5B" w:rsidRPr="00017F5B" w14:paraId="1E000C4D" w14:textId="77777777" w:rsidTr="00017F5B">
        <w:trPr>
          <w:trHeight w:val="300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E78444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ERR10031135_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C9F89F" w14:textId="77777777" w:rsidR="00017F5B" w:rsidRPr="00017F5B" w:rsidRDefault="00017F5B" w:rsidP="00017F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09,426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53D663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5459A5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</w:tr>
      <w:tr w:rsidR="00017F5B" w:rsidRPr="00017F5B" w14:paraId="2994877B" w14:textId="77777777" w:rsidTr="00017F5B">
        <w:trPr>
          <w:trHeight w:val="300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E4951B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ERR10031137_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38E9F4" w14:textId="77777777" w:rsidR="00017F5B" w:rsidRPr="00017F5B" w:rsidRDefault="00017F5B" w:rsidP="00017F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02,652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73F183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04FE17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</w:tr>
      <w:tr w:rsidR="00017F5B" w:rsidRPr="00017F5B" w14:paraId="1620A5AD" w14:textId="77777777" w:rsidTr="00017F5B">
        <w:trPr>
          <w:trHeight w:val="300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1E4C54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ERR10031138_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6319C5" w14:textId="77777777" w:rsidR="00017F5B" w:rsidRPr="00017F5B" w:rsidRDefault="00017F5B" w:rsidP="00017F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93,244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E05995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D979C1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</w:tr>
      <w:tr w:rsidR="00017F5B" w:rsidRPr="00017F5B" w14:paraId="05A0695C" w14:textId="77777777" w:rsidTr="00017F5B">
        <w:trPr>
          <w:trHeight w:val="300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80990A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ERR10031140_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7C0181" w14:textId="77777777" w:rsidR="00017F5B" w:rsidRPr="00017F5B" w:rsidRDefault="00017F5B" w:rsidP="00017F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22,943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5288DB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590EFA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</w:tr>
      <w:tr w:rsidR="00017F5B" w:rsidRPr="00017F5B" w14:paraId="2AC4EDFC" w14:textId="77777777" w:rsidTr="00017F5B">
        <w:trPr>
          <w:trHeight w:val="300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F6AE68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ERR10031141_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8DD0A2" w14:textId="77777777" w:rsidR="00017F5B" w:rsidRPr="00017F5B" w:rsidRDefault="00017F5B" w:rsidP="00017F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03,35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898C47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D746D4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</w:tr>
      <w:tr w:rsidR="00017F5B" w:rsidRPr="00017F5B" w14:paraId="7E80024B" w14:textId="77777777" w:rsidTr="00017F5B">
        <w:trPr>
          <w:trHeight w:val="300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EAB483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ERR10031143_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1BE8DF" w14:textId="77777777" w:rsidR="00017F5B" w:rsidRPr="00017F5B" w:rsidRDefault="00017F5B" w:rsidP="00017F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16,833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C18057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654E77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</w:tr>
      <w:tr w:rsidR="00017F5B" w:rsidRPr="00017F5B" w14:paraId="0E5A8356" w14:textId="77777777" w:rsidTr="00017F5B">
        <w:trPr>
          <w:trHeight w:val="300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E4FA00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ERR10031144_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578420" w14:textId="77777777" w:rsidR="00017F5B" w:rsidRPr="00017F5B" w:rsidRDefault="00017F5B" w:rsidP="00017F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94,3083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74AD52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29F9A2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</w:tr>
      <w:tr w:rsidR="00017F5B" w:rsidRPr="00017F5B" w14:paraId="12967DCB" w14:textId="77777777" w:rsidTr="00017F5B">
        <w:trPr>
          <w:trHeight w:val="300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6D38A8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ERR10031144_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236AA3" w14:textId="77777777" w:rsidR="00017F5B" w:rsidRPr="00017F5B" w:rsidRDefault="00017F5B" w:rsidP="00017F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91,9327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BEAE61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349DCD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</w:tr>
      <w:tr w:rsidR="00017F5B" w:rsidRPr="00017F5B" w14:paraId="1FD584EF" w14:textId="77777777" w:rsidTr="00017F5B">
        <w:trPr>
          <w:trHeight w:val="300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6490B1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ERR10031145_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0F95C4" w14:textId="77777777" w:rsidR="00017F5B" w:rsidRPr="00017F5B" w:rsidRDefault="00017F5B" w:rsidP="00017F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98,4552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F15447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3AD3A0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</w:tr>
      <w:tr w:rsidR="00017F5B" w:rsidRPr="00017F5B" w14:paraId="044EF23C" w14:textId="77777777" w:rsidTr="00017F5B">
        <w:trPr>
          <w:trHeight w:val="300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597633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ERR10031145_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187744" w14:textId="77777777" w:rsidR="00017F5B" w:rsidRPr="00017F5B" w:rsidRDefault="00017F5B" w:rsidP="00017F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95,7146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A44564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06F76C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</w:tr>
      <w:tr w:rsidR="00017F5B" w:rsidRPr="00017F5B" w14:paraId="06E14456" w14:textId="77777777" w:rsidTr="00017F5B">
        <w:trPr>
          <w:trHeight w:val="300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AF8EFC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ERR10031146_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0D334F" w14:textId="77777777" w:rsidR="00017F5B" w:rsidRPr="00017F5B" w:rsidRDefault="00017F5B" w:rsidP="00017F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65,5133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764EC4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B892B7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</w:tr>
      <w:tr w:rsidR="00017F5B" w:rsidRPr="00017F5B" w14:paraId="5CC1B7F6" w14:textId="77777777" w:rsidTr="00017F5B">
        <w:trPr>
          <w:trHeight w:val="300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074028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ERR2743752_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34F8C0" w14:textId="77777777" w:rsidR="00017F5B" w:rsidRPr="00017F5B" w:rsidRDefault="00017F5B" w:rsidP="00017F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3,6749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37BCC1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51449B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</w:tr>
      <w:tr w:rsidR="00017F5B" w:rsidRPr="00017F5B" w14:paraId="2549B465" w14:textId="77777777" w:rsidTr="00017F5B">
        <w:trPr>
          <w:trHeight w:val="300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BB476A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ERR2743752_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AF6854" w14:textId="77777777" w:rsidR="00017F5B" w:rsidRPr="00017F5B" w:rsidRDefault="00017F5B" w:rsidP="00017F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3,3562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42288D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1A4804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</w:tr>
      <w:tr w:rsidR="00017F5B" w:rsidRPr="00017F5B" w14:paraId="3C78128E" w14:textId="77777777" w:rsidTr="00017F5B">
        <w:trPr>
          <w:trHeight w:val="300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9A5E10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SRR4025984_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173759" w14:textId="77777777" w:rsidR="00017F5B" w:rsidRPr="00017F5B" w:rsidRDefault="00017F5B" w:rsidP="00017F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28,3609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B31943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DD0790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</w:tr>
      <w:tr w:rsidR="00017F5B" w:rsidRPr="00017F5B" w14:paraId="1F948A22" w14:textId="77777777" w:rsidTr="00017F5B">
        <w:trPr>
          <w:trHeight w:val="300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6C9325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SRR5168387_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55F02D" w14:textId="77777777" w:rsidR="00017F5B" w:rsidRPr="00017F5B" w:rsidRDefault="00017F5B" w:rsidP="00017F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38,6394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EB99E2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7B3B08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</w:tr>
      <w:tr w:rsidR="00017F5B" w:rsidRPr="00017F5B" w14:paraId="12D7CE3D" w14:textId="77777777" w:rsidTr="00017F5B">
        <w:trPr>
          <w:trHeight w:val="300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84074E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SRR5168388_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1903B8" w14:textId="77777777" w:rsidR="00017F5B" w:rsidRPr="00017F5B" w:rsidRDefault="00017F5B" w:rsidP="00017F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39,5525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B06F27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A505AE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</w:tr>
      <w:tr w:rsidR="00017F5B" w:rsidRPr="00017F5B" w14:paraId="3D0D5C30" w14:textId="77777777" w:rsidTr="00017F5B">
        <w:trPr>
          <w:trHeight w:val="300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0FAE75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SRR6799394_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A4B678" w14:textId="77777777" w:rsidR="00017F5B" w:rsidRPr="00017F5B" w:rsidRDefault="00017F5B" w:rsidP="00017F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27,099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F8C5BA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C649E2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</w:tr>
      <w:tr w:rsidR="00017F5B" w:rsidRPr="00017F5B" w14:paraId="26BF581B" w14:textId="77777777" w:rsidTr="00017F5B">
        <w:trPr>
          <w:trHeight w:val="300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96654B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SRR8607451_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B8CF80" w14:textId="77777777" w:rsidR="00017F5B" w:rsidRPr="00017F5B" w:rsidRDefault="00017F5B" w:rsidP="00017F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25,24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FD58DC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46D753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</w:tr>
      <w:tr w:rsidR="00017F5B" w:rsidRPr="00017F5B" w14:paraId="48A6083F" w14:textId="77777777" w:rsidTr="00017F5B">
        <w:trPr>
          <w:trHeight w:val="300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A3CC31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SRR8607451_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DD391C" w14:textId="77777777" w:rsidR="00017F5B" w:rsidRPr="00017F5B" w:rsidRDefault="00017F5B" w:rsidP="00017F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37,561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E4C1B0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E74099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</w:tr>
      <w:tr w:rsidR="00017F5B" w:rsidRPr="00017F5B" w14:paraId="205103F6" w14:textId="77777777" w:rsidTr="00017F5B">
        <w:trPr>
          <w:trHeight w:val="300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972A7C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SRR8607454_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45A978" w14:textId="77777777" w:rsidR="00017F5B" w:rsidRPr="00017F5B" w:rsidRDefault="00017F5B" w:rsidP="00017F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00,028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8332F1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4612EE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</w:tr>
      <w:tr w:rsidR="00017F5B" w:rsidRPr="00017F5B" w14:paraId="0D1CAD34" w14:textId="77777777" w:rsidTr="00017F5B">
        <w:trPr>
          <w:trHeight w:val="300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11C37D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SRR8607454_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858B6B" w14:textId="77777777" w:rsidR="00017F5B" w:rsidRPr="00017F5B" w:rsidRDefault="00017F5B" w:rsidP="00017F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98,2313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426F1F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ADDDA4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</w:tr>
      <w:tr w:rsidR="00017F5B" w:rsidRPr="00017F5B" w14:paraId="757F4491" w14:textId="77777777" w:rsidTr="00017F5B">
        <w:trPr>
          <w:trHeight w:val="300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2D6874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SRR8607455_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0CE556" w14:textId="77777777" w:rsidR="00017F5B" w:rsidRPr="00017F5B" w:rsidRDefault="00017F5B" w:rsidP="00017F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32,332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C6DAC0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C2CEAB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</w:tr>
      <w:tr w:rsidR="00017F5B" w:rsidRPr="00017F5B" w14:paraId="7C068A5F" w14:textId="77777777" w:rsidTr="00017F5B">
        <w:trPr>
          <w:trHeight w:val="300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7675B3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SRR8607456_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8E13CB" w14:textId="77777777" w:rsidR="00017F5B" w:rsidRPr="00017F5B" w:rsidRDefault="00017F5B" w:rsidP="00017F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30,918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9A1C54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3D843A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</w:tr>
      <w:tr w:rsidR="00017F5B" w:rsidRPr="00017F5B" w14:paraId="285ADB9A" w14:textId="77777777" w:rsidTr="00017F5B">
        <w:trPr>
          <w:trHeight w:val="300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F74E88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SRR8607456_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8C802A" w14:textId="77777777" w:rsidR="00017F5B" w:rsidRPr="00017F5B" w:rsidRDefault="00017F5B" w:rsidP="00017F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31,346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1D8D0B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B8CB45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</w:tr>
      <w:tr w:rsidR="00017F5B" w:rsidRPr="00017F5B" w14:paraId="552C7B03" w14:textId="77777777" w:rsidTr="00017F5B">
        <w:trPr>
          <w:trHeight w:val="300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A76C00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SRR8607457_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E719A8" w14:textId="77777777" w:rsidR="00017F5B" w:rsidRPr="00017F5B" w:rsidRDefault="00017F5B" w:rsidP="00017F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01,277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D0442E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D4862E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</w:tr>
      <w:tr w:rsidR="00017F5B" w:rsidRPr="00017F5B" w14:paraId="0122707D" w14:textId="77777777" w:rsidTr="00017F5B">
        <w:trPr>
          <w:trHeight w:val="300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77F5F0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SRR8607461_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22B57A" w14:textId="77777777" w:rsidR="00017F5B" w:rsidRPr="00017F5B" w:rsidRDefault="00017F5B" w:rsidP="00017F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73,6672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98F97D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A80708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</w:tr>
      <w:tr w:rsidR="00017F5B" w:rsidRPr="00017F5B" w14:paraId="628DB001" w14:textId="77777777" w:rsidTr="00017F5B">
        <w:trPr>
          <w:trHeight w:val="300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420FD4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SRR8607461_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65F621" w14:textId="77777777" w:rsidR="00017F5B" w:rsidRPr="00017F5B" w:rsidRDefault="00017F5B" w:rsidP="00017F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79,9069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A04B96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807177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</w:tr>
      <w:tr w:rsidR="00017F5B" w:rsidRPr="00017F5B" w14:paraId="0E9C35BC" w14:textId="77777777" w:rsidTr="00017F5B">
        <w:trPr>
          <w:trHeight w:val="300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A60508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SRR8607463_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1BE89D" w14:textId="77777777" w:rsidR="00017F5B" w:rsidRPr="00017F5B" w:rsidRDefault="00017F5B" w:rsidP="00017F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03,41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B7874E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CEA4FC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</w:tr>
      <w:tr w:rsidR="00017F5B" w:rsidRPr="00017F5B" w14:paraId="33AF8A3B" w14:textId="77777777" w:rsidTr="00017F5B">
        <w:trPr>
          <w:trHeight w:val="300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C62D23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lastRenderedPageBreak/>
              <w:t>SRR8607463_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BE6843" w14:textId="77777777" w:rsidR="00017F5B" w:rsidRPr="00017F5B" w:rsidRDefault="00017F5B" w:rsidP="00017F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07,177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B2B64B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0840ED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</w:tr>
      <w:tr w:rsidR="00017F5B" w:rsidRPr="00017F5B" w14:paraId="738B8394" w14:textId="77777777" w:rsidTr="00017F5B">
        <w:trPr>
          <w:trHeight w:val="300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56D3DF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SRR8607464_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0AF511" w14:textId="77777777" w:rsidR="00017F5B" w:rsidRPr="00017F5B" w:rsidRDefault="00017F5B" w:rsidP="00017F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73,4532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686C1D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084D54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</w:tr>
      <w:tr w:rsidR="00017F5B" w:rsidRPr="00017F5B" w14:paraId="6974CB81" w14:textId="77777777" w:rsidTr="00017F5B">
        <w:trPr>
          <w:trHeight w:val="300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43AC77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SRR8607466_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3C3A0F" w14:textId="77777777" w:rsidR="00017F5B" w:rsidRPr="00017F5B" w:rsidRDefault="00017F5B" w:rsidP="00017F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80,9834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8C0959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4F6223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</w:tr>
      <w:tr w:rsidR="00017F5B" w:rsidRPr="00017F5B" w14:paraId="490E924F" w14:textId="77777777" w:rsidTr="00017F5B">
        <w:trPr>
          <w:trHeight w:val="300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AFF831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SRR8607471_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D151F5" w14:textId="77777777" w:rsidR="00017F5B" w:rsidRPr="00017F5B" w:rsidRDefault="00017F5B" w:rsidP="00017F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58,213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41FBE5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695C81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</w:tr>
      <w:tr w:rsidR="00017F5B" w:rsidRPr="00017F5B" w14:paraId="6718181F" w14:textId="77777777" w:rsidTr="00017F5B">
        <w:trPr>
          <w:trHeight w:val="300"/>
        </w:trPr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F0FCB8C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SRR8607471_2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C009473" w14:textId="77777777" w:rsidR="00017F5B" w:rsidRPr="00017F5B" w:rsidRDefault="00017F5B" w:rsidP="00017F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66,1757</w:t>
            </w:r>
          </w:p>
        </w:tc>
        <w:tc>
          <w:tcPr>
            <w:tcW w:w="2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D4BCA68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FA0CE53" w14:textId="77777777" w:rsidR="00017F5B" w:rsidRPr="00017F5B" w:rsidRDefault="00017F5B" w:rsidP="00017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17F5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</w:tr>
    </w:tbl>
    <w:p w14:paraId="518F8F48" w14:textId="77777777" w:rsidR="00017F5B" w:rsidRDefault="00017F5B"/>
    <w:sectPr w:rsidR="00017F5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7F5B"/>
    <w:rsid w:val="00017F5B"/>
    <w:rsid w:val="00054D69"/>
    <w:rsid w:val="001F176A"/>
    <w:rsid w:val="00741F22"/>
    <w:rsid w:val="00812901"/>
    <w:rsid w:val="00BA0F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6A7853"/>
  <w15:chartTrackingRefBased/>
  <w15:docId w15:val="{6140E576-A4A9-4A4B-AD96-E7116A9023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017F5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017F5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017F5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017F5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017F5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017F5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017F5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017F5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017F5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017F5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017F5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017F5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017F5B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017F5B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017F5B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017F5B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017F5B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017F5B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017F5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017F5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017F5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017F5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017F5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017F5B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017F5B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017F5B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017F5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017F5B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017F5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06</Words>
  <Characters>3816</Characters>
  <Application>Microsoft Office Word</Application>
  <DocSecurity>0</DocSecurity>
  <Lines>31</Lines>
  <Paragraphs>9</Paragraphs>
  <ScaleCrop>false</ScaleCrop>
  <Company/>
  <LinksUpToDate>false</LinksUpToDate>
  <CharactersWithSpaces>4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Serwy</dc:creator>
  <cp:keywords/>
  <dc:description/>
  <cp:lastModifiedBy>Daniel Serwy</cp:lastModifiedBy>
  <cp:revision>3</cp:revision>
  <dcterms:created xsi:type="dcterms:W3CDTF">2025-11-04T12:35:00Z</dcterms:created>
  <dcterms:modified xsi:type="dcterms:W3CDTF">2026-01-07T17:48:00Z</dcterms:modified>
</cp:coreProperties>
</file>